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ligibility criteria applied in study selec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24.7290640394085"/>
        <w:gridCol w:w="7135.270935960591"/>
        <w:tblGridChange w:id="0">
          <w:tblGrid>
            <w:gridCol w:w="2224.7290640394085"/>
            <w:gridCol w:w="7135.270935960591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riter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nclusion criter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pu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ult patients with a history of myocardial infarction (MI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/ Expos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plication of artificial intelligence (AI) or machine learning (ML) algorith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a typ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alysis of cardiac biomarkers (biochemical, functional, or clinical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orting of model performance and validation metric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des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 empirical studies (retrospective, prospective, or registry-based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xclusion criter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foc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ies focused exclusively on acute MI diagnosis without predictive modeling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hod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 of identifiable AI/ML analytical component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blication typ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iews, editorials, commentaries, or conference abstracts without full methodological dat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l typ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ies involving animal or in vitro model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orting qua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ufficient methodological detail upon full-text assessment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dditional criter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gu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glish only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blication typ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ll-text article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 fra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January 2015 – 30 September 202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pri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d if complete methodological reporting was available; analyzed separately in sensitivity analyses</w:t>
            </w:r>
          </w:p>
        </w:tc>
      </w:tr>
    </w:tbl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